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125" w:tblpY="2161"/>
        <w:tblW w:w="8856" w:type="dxa"/>
        <w:tblLook w:val="04A0" w:firstRow="1" w:lastRow="0" w:firstColumn="1" w:lastColumn="0" w:noHBand="0" w:noVBand="1"/>
      </w:tblPr>
      <w:tblGrid>
        <w:gridCol w:w="466"/>
        <w:gridCol w:w="514"/>
        <w:gridCol w:w="472"/>
        <w:gridCol w:w="472"/>
        <w:gridCol w:w="472"/>
        <w:gridCol w:w="473"/>
        <w:gridCol w:w="472"/>
        <w:gridCol w:w="554"/>
        <w:gridCol w:w="940"/>
        <w:gridCol w:w="653"/>
        <w:gridCol w:w="888"/>
        <w:gridCol w:w="942"/>
        <w:gridCol w:w="686"/>
        <w:gridCol w:w="852"/>
      </w:tblGrid>
      <w:tr w:rsidR="003F2E1C" w:rsidRPr="00807031" w14:paraId="77901586" w14:textId="77777777" w:rsidTr="003F2E1C">
        <w:trPr>
          <w:trHeight w:val="2020"/>
        </w:trPr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2DCFF2C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el#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33622E9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.Intercept</w:t>
            </w:r>
            <w:proofErr w:type="spellEnd"/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EE61C02" w14:textId="77777777" w:rsidR="00807031" w:rsidRPr="00807031" w:rsidRDefault="003F2E1C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="00807031"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hi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xy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CD70FD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07461D8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tance*fishing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DA5D54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33B52C2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x SS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29E0B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  <w:bookmarkStart w:id="0" w:name="_GoBack"/>
            <w:bookmarkEnd w:id="0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5BD01" w14:textId="77777777" w:rsidR="003F2E1C" w:rsidRDefault="003F2E1C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="00807031"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j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ted</w:t>
            </w:r>
          </w:p>
          <w:p w14:paraId="6FC091E6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09C8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26C9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Lik</w:t>
            </w:r>
            <w:proofErr w:type="spellEnd"/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A9A6C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32448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lta</w:t>
            </w:r>
            <w:proofErr w:type="gram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3D286" w14:textId="77777777" w:rsidR="00807031" w:rsidRPr="00807031" w:rsidRDefault="00807031" w:rsidP="003F2E1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ight</w:t>
            </w:r>
            <w:proofErr w:type="gramEnd"/>
          </w:p>
        </w:tc>
      </w:tr>
      <w:tr w:rsidR="003F2E1C" w:rsidRPr="00807031" w14:paraId="1C9DA0C9" w14:textId="77777777" w:rsidTr="003F2E1C">
        <w:trPr>
          <w:trHeight w:val="320"/>
        </w:trPr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6B462" w14:textId="77777777" w:rsidR="00807031" w:rsidRPr="00807031" w:rsidRDefault="00807031" w:rsidP="003F2E1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F36F" w14:textId="77777777" w:rsidR="00807031" w:rsidRPr="00807031" w:rsidRDefault="00807031" w:rsidP="003F2E1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CF74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5EB8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A0EC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CAC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8281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578B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50AD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ED3D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28AF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65.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8E27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8.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3A13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9E75" w14:textId="77777777" w:rsidR="00807031" w:rsidRPr="00807031" w:rsidRDefault="00807031" w:rsidP="003F2E1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3F2E1C" w:rsidRPr="00807031" w14:paraId="1AF0F9DB" w14:textId="77777777" w:rsidTr="003F2E1C">
        <w:trPr>
          <w:trHeight w:val="320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</w:tcPr>
          <w:p w14:paraId="662DEDEC" w14:textId="77777777" w:rsidR="00807031" w:rsidRPr="00807031" w:rsidRDefault="00807031" w:rsidP="003F2E1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6BB3" w14:textId="77777777" w:rsidR="00807031" w:rsidRPr="00807031" w:rsidRDefault="00807031" w:rsidP="003F2E1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7A43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13B6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0FDF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C74A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1D4D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EE63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1685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BBE3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EFEB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64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FF43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9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6E9B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EBCE" w14:textId="77777777" w:rsidR="00807031" w:rsidRPr="00807031" w:rsidRDefault="00807031" w:rsidP="003F2E1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3F2E1C" w:rsidRPr="00807031" w14:paraId="0EA325E6" w14:textId="77777777" w:rsidTr="003F2E1C">
        <w:trPr>
          <w:trHeight w:val="320"/>
        </w:trPr>
        <w:tc>
          <w:tcPr>
            <w:tcW w:w="466" w:type="dxa"/>
            <w:tcBorders>
              <w:top w:val="nil"/>
              <w:left w:val="nil"/>
              <w:right w:val="nil"/>
            </w:tcBorders>
          </w:tcPr>
          <w:p w14:paraId="29AE0CFE" w14:textId="77777777" w:rsidR="00807031" w:rsidRPr="00807031" w:rsidRDefault="00807031" w:rsidP="003F2E1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3C3A" w14:textId="77777777" w:rsidR="00807031" w:rsidRPr="00807031" w:rsidRDefault="00807031" w:rsidP="003F2E1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2947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6913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E767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2AAA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AA34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5CD8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76AE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AB21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FA7D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64.9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5DA8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2.7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E47A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EC1F" w14:textId="77777777" w:rsidR="00807031" w:rsidRPr="00807031" w:rsidRDefault="00807031" w:rsidP="003F2E1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3F2E1C" w:rsidRPr="00807031" w14:paraId="1770DD65" w14:textId="77777777" w:rsidTr="003F2E1C">
        <w:trPr>
          <w:trHeight w:val="320"/>
        </w:trPr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1AAB8" w14:textId="77777777" w:rsidR="00807031" w:rsidRPr="00807031" w:rsidRDefault="00807031" w:rsidP="003F2E1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F173C" w14:textId="77777777" w:rsidR="00807031" w:rsidRPr="00807031" w:rsidRDefault="00807031" w:rsidP="003F2E1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B09B9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0EF80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0CD8E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A8213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E34D" w14:textId="77777777" w:rsidR="00807031" w:rsidRPr="00807031" w:rsidRDefault="00807031" w:rsidP="003F2E1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8D6FE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C95D5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CD1C4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80752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64.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DBAB1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3.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FF358" w14:textId="77777777" w:rsidR="00807031" w:rsidRPr="00807031" w:rsidRDefault="00807031" w:rsidP="003F2E1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71EAE" w14:textId="77777777" w:rsidR="00807031" w:rsidRPr="00807031" w:rsidRDefault="00807031" w:rsidP="003F2E1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070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</w:tr>
    </w:tbl>
    <w:p w14:paraId="5FEA198C" w14:textId="77777777" w:rsidR="009275DB" w:rsidRDefault="00807031">
      <w:r>
        <w:t xml:space="preserve">Table S7. The </w:t>
      </w:r>
      <w:r w:rsidRPr="008E4BB5">
        <w:rPr>
          <w:rFonts w:ascii="Times" w:hAnsi="Times" w:cs="Times New Roman"/>
        </w:rPr>
        <w:t>95% confidence set</w:t>
      </w:r>
      <w:r>
        <w:rPr>
          <w:rFonts w:ascii="Times" w:hAnsi="Times" w:cs="Times New Roman"/>
        </w:rPr>
        <w:t xml:space="preserve"> of models showing the corresponding goodness of fit and model inference statistics.</w:t>
      </w:r>
    </w:p>
    <w:sectPr w:rsidR="009275DB" w:rsidSect="00A164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031"/>
    <w:rsid w:val="003F2E1C"/>
    <w:rsid w:val="00807031"/>
    <w:rsid w:val="009275DB"/>
    <w:rsid w:val="00A1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1DBE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1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0</Characters>
  <Application>Microsoft Macintosh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aina</dc:creator>
  <cp:keywords/>
  <dc:description/>
  <cp:lastModifiedBy>tim mcclanahan</cp:lastModifiedBy>
  <cp:revision>2</cp:revision>
  <dcterms:created xsi:type="dcterms:W3CDTF">2016-04-14T07:42:00Z</dcterms:created>
  <dcterms:modified xsi:type="dcterms:W3CDTF">2016-04-14T12:10:00Z</dcterms:modified>
</cp:coreProperties>
</file>